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outlineLvl w:val="1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–Mortality rate and clinical stage according to patients PIRO characteristics, in the derivation cohort. Only states with more than 5 patients were included in the table.</w:t>
      </w:r>
    </w:p>
    <w:tbl>
      <w:tblPr>
        <w:tblW w:w="7219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3"/>
        <w:gridCol w:w="1942"/>
        <w:gridCol w:w="1247"/>
        <w:gridCol w:w="1266"/>
        <w:gridCol w:w="941"/>
      </w:tblGrid>
      <w:tr>
        <w:trPr>
          <w:cantSplit w:val="true"/>
        </w:trPr>
        <w:tc>
          <w:tcPr>
            <w:tcW w:w="18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>
        <w:trPr>
          <w:cantSplit w:val="true"/>
        </w:trPr>
        <w:tc>
          <w:tcPr>
            <w:tcW w:w="18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IRO STATES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stag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cantSplit w:val="true"/>
        </w:trPr>
        <w:tc>
          <w:tcPr>
            <w:tcW w:w="18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1 I1 R1 O1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)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9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1 I1 R1 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5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1 I2 R1 O1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2 I1 R1 O1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4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2 I2 R1 O1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4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1 I1 R2 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9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1 I2 R1 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7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9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2 I1 R1 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9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3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2 I2 R1 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9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7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3 I1 R1 O1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6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6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3 I2 R1 O1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8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3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3 I1 R1 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4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0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3 I2 R1 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49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7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2 I1 R2 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V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63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2 I2 R2 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V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78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3 I1 R2 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V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71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3 I2 R2 O2</w:t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V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75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otal 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36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otal 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1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54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otal III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31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7</w:t>
            </w:r>
          </w:p>
        </w:tc>
      </w:tr>
      <w:tr>
        <w:trPr>
          <w:cantSplit w:val="true"/>
        </w:trPr>
        <w:tc>
          <w:tcPr>
            <w:tcW w:w="182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otal IV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6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71)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2</w:t>
            </w:r>
          </w:p>
        </w:tc>
      </w:tr>
      <w:tr>
        <w:trPr>
          <w:cantSplit w:val="true"/>
        </w:trPr>
        <w:tc>
          <w:tcPr>
            <w:tcW w:w="18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3)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29</w:t>
            </w:r>
          </w:p>
        </w:tc>
      </w:tr>
    </w:tbl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w="11906" w:h="16838"/>
      <w:pgMar w:left="1276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extodebaloCarcter">
    <w:name w:val="Texto de balão Carác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30T06:20:00Z</dcterms:created>
  <dc:creator>Teresa Cardoso</dc:creator>
  <dc:description/>
  <dc:language>en-US</dc:language>
  <cp:lastModifiedBy>Teresa</cp:lastModifiedBy>
  <cp:lastPrinted>2013-06-07T13:15:00Z</cp:lastPrinted>
  <dcterms:modified xsi:type="dcterms:W3CDTF">2013-06-30T06:20:00Z</dcterms:modified>
  <cp:revision>2</cp:revision>
  <dc:subject/>
  <dc:title/>
</cp:coreProperties>
</file>